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2EA" w:rsidRPr="00773B70" w:rsidRDefault="00F972EA" w:rsidP="00FF0F96">
      <w:pPr>
        <w:spacing w:before="156" w:afterLines="50" w:after="156"/>
        <w:ind w:left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73B70">
        <w:rPr>
          <w:rFonts w:ascii="Times New Roman" w:hAnsi="Times New Roman" w:cs="Times New Roman"/>
          <w:sz w:val="24"/>
          <w:szCs w:val="24"/>
        </w:rPr>
        <w:t>S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upplemental material </w:t>
      </w:r>
    </w:p>
    <w:p w:rsidR="00F972EA" w:rsidRPr="00450390" w:rsidRDefault="008A11FA" w:rsidP="00FF0F96">
      <w:pPr>
        <w:spacing w:before="156" w:afterLines="50" w:after="156" w:line="360" w:lineRule="auto"/>
        <w:ind w:lef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OLE_LINK33"/>
      <w:bookmarkStart w:id="2" w:name="OLE_LINK34"/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Ying ZHU, </w:t>
      </w:r>
      <w:r w:rsidR="00501ACB" w:rsidRPr="00450390">
        <w:rPr>
          <w:rFonts w:ascii="Times New Roman" w:hAnsi="Times New Roman" w:cs="Times New Roman"/>
          <w:kern w:val="0"/>
          <w:sz w:val="24"/>
          <w:szCs w:val="24"/>
        </w:rPr>
        <w:t>Hong-Yi LIU,</w:t>
      </w:r>
      <w:r w:rsidR="00501AC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>Hai-</w:t>
      </w:r>
      <w:proofErr w:type="spellStart"/>
      <w:r w:rsidRPr="00450390">
        <w:rPr>
          <w:rFonts w:ascii="Times New Roman" w:hAnsi="Times New Roman" w:cs="Times New Roman"/>
          <w:kern w:val="0"/>
          <w:sz w:val="24"/>
          <w:szCs w:val="24"/>
        </w:rPr>
        <w:t>Qiong</w:t>
      </w:r>
      <w:proofErr w:type="spell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YANG, Yu-Dong LI, He-Min ZHANG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F972EA" w:rsidRPr="00450390">
        <w:rPr>
          <w:rFonts w:ascii="Times New Roman" w:hAnsi="Times New Roman" w:cs="Times New Roman" w:hint="eastAsia"/>
          <w:sz w:val="24"/>
          <w:szCs w:val="24"/>
        </w:rPr>
        <w:t xml:space="preserve"> 2</w:t>
      </w:r>
      <w:bookmarkEnd w:id="1"/>
      <w:bookmarkEnd w:id="2"/>
      <w:r w:rsidRPr="00450390">
        <w:rPr>
          <w:rFonts w:ascii="Times New Roman" w:hAnsi="Times New Roman" w:cs="Times New Roman" w:hint="eastAsia"/>
          <w:sz w:val="24"/>
          <w:szCs w:val="24"/>
        </w:rPr>
        <w:t>01</w:t>
      </w:r>
      <w:r w:rsidR="00501ACB">
        <w:rPr>
          <w:rFonts w:ascii="Times New Roman" w:hAnsi="Times New Roman" w:cs="Times New Roman" w:hint="eastAsia"/>
          <w:sz w:val="24"/>
          <w:szCs w:val="24"/>
        </w:rPr>
        <w:t>7</w:t>
      </w:r>
      <w:r w:rsidR="00A35CAD"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="00E057E8" w:rsidRPr="0045039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ctor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ffect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notyp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ucces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ant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nda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cal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mples</w:t>
      </w:r>
      <w:r w:rsidR="007A11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>PeerJ</w:t>
      </w:r>
      <w:proofErr w:type="spellEnd"/>
      <w:r w:rsidR="002E10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450390" w:rsidRDefault="008A11FA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45039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sponding author: </w:t>
      </w:r>
      <w:bookmarkStart w:id="3" w:name="OLE_LINK3"/>
      <w:bookmarkStart w:id="4" w:name="OLE_LINK4"/>
      <w:r w:rsidRPr="00450390">
        <w:rPr>
          <w:rFonts w:ascii="Times New Roman" w:hAnsi="Times New Roman" w:cs="Times New Roman"/>
          <w:kern w:val="0"/>
          <w:sz w:val="24"/>
          <w:szCs w:val="24"/>
        </w:rPr>
        <w:t>He-Min Z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HANG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End w:id="3"/>
      <w:bookmarkEnd w:id="4"/>
      <w:r w:rsidRPr="00450390">
        <w:rPr>
          <w:rFonts w:ascii="Times New Roman" w:eastAsia="宋体" w:hAnsi="Times New Roman" w:cs="Times New Roman"/>
          <w:sz w:val="24"/>
          <w:szCs w:val="24"/>
        </w:rPr>
        <w:t>China Conservation and Research Center for the Giant Panda</w:t>
      </w:r>
      <w:r w:rsidRPr="0045039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503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sz w:val="24"/>
          <w:szCs w:val="24"/>
        </w:rPr>
        <w:t xml:space="preserve">No. 98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Tongjiang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Dujiangyan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>, 611800</w:t>
      </w:r>
      <w:proofErr w:type="gramStart"/>
      <w:r w:rsidRPr="00450390">
        <w:rPr>
          <w:rFonts w:ascii="Times New Roman" w:hAnsi="Times New Roman" w:cs="Times New Roman"/>
          <w:sz w:val="24"/>
          <w:szCs w:val="24"/>
        </w:rPr>
        <w:t>,Sichuan</w:t>
      </w:r>
      <w:proofErr w:type="gramEnd"/>
      <w:r w:rsidRPr="00450390">
        <w:rPr>
          <w:rFonts w:ascii="Times New Roman" w:hAnsi="Times New Roman" w:cs="Times New Roman"/>
          <w:sz w:val="24"/>
          <w:szCs w:val="24"/>
        </w:rPr>
        <w:t xml:space="preserve"> Province, China</w:t>
      </w:r>
      <w:r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Phone: +86-837-6246861; Fax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:+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>86-837-6246776.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email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address:</w:t>
      </w:r>
      <w:bookmarkStart w:id="5" w:name="OLE_LINK39"/>
      <w:bookmarkStart w:id="6" w:name="OLE_LINK40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50390">
        <w:rPr>
          <w:rFonts w:ascii="Times New Roman" w:eastAsia="宋体" w:hAnsi="Times New Roman" w:cs="Times New Roman"/>
          <w:sz w:val="24"/>
          <w:szCs w:val="24"/>
        </w:rPr>
        <w:t>wolong_zhm@163.com</w:t>
      </w:r>
      <w:bookmarkEnd w:id="5"/>
      <w:bookmarkEnd w:id="6"/>
      <w:r w:rsidRPr="00450390">
        <w:rPr>
          <w:rFonts w:ascii="Times New Roman" w:eastAsia="宋体" w:hAnsi="Times New Roman" w:cs="Times New Roman"/>
          <w:sz w:val="24"/>
          <w:szCs w:val="24"/>
        </w:rPr>
        <w:t>; wolong_zhm@126.com</w:t>
      </w:r>
      <w:bookmarkEnd w:id="0"/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</w:p>
    <w:p w:rsidR="00AB01B2" w:rsidRDefault="00AB01B2" w:rsidP="002C158B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0"/>
          <w:szCs w:val="20"/>
        </w:rPr>
        <w:sectPr w:rsidR="002C158B" w:rsidSect="0045039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50390" w:rsidRDefault="00450390" w:rsidP="00450390">
      <w:pPr>
        <w:widowControl/>
        <w:spacing w:before="156"/>
        <w:rPr>
          <w:rFonts w:ascii="Times New Roman" w:eastAsia="宋体" w:hAnsi="Times New Roman" w:cs="Times New Roman"/>
          <w:sz w:val="20"/>
          <w:szCs w:val="20"/>
        </w:rPr>
      </w:pPr>
    </w:p>
    <w:p w:rsidR="00F9584E" w:rsidRDefault="00F9584E" w:rsidP="00776DDC">
      <w:pPr>
        <w:spacing w:before="156" w:afterLines="50" w:after="156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 </w:t>
      </w:r>
      <w:proofErr w:type="gramStart"/>
      <w:r w:rsidR="00C92085" w:rsidRPr="00773B70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C92085" w:rsidRPr="00773B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2085" w:rsidRPr="00773B70">
        <w:rPr>
          <w:rFonts w:ascii="Times New Roman" w:hAnsi="Times New Roman" w:cs="Times New Roman"/>
          <w:sz w:val="24"/>
          <w:szCs w:val="24"/>
        </w:rPr>
        <w:t>pairwise</w:t>
      </w:r>
      <w:r w:rsidR="00C92085" w:rsidRPr="00773B70">
        <w:rPr>
          <w:rFonts w:ascii="Times New Roman" w:hAnsi="Times New Roman" w:cs="Times New Roman" w:hint="eastAsia"/>
          <w:sz w:val="24"/>
          <w:szCs w:val="24"/>
        </w:rPr>
        <w:t xml:space="preserve"> comparisons between storage </w:t>
      </w:r>
      <w:r w:rsidR="00C92085">
        <w:rPr>
          <w:rFonts w:ascii="Times New Roman" w:hAnsi="Times New Roman" w:cs="Times New Roman" w:hint="eastAsia"/>
          <w:sz w:val="24"/>
          <w:szCs w:val="24"/>
        </w:rPr>
        <w:t xml:space="preserve">types through all storage times </w:t>
      </w:r>
      <w:r w:rsidR="00C92085" w:rsidRPr="00773B70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C92085">
        <w:rPr>
          <w:rFonts w:ascii="Times New Roman" w:hAnsi="Times New Roman" w:cs="Times New Roman" w:hint="eastAsia"/>
          <w:sz w:val="24"/>
          <w:szCs w:val="24"/>
        </w:rPr>
        <w:t>allelic</w:t>
      </w:r>
      <w:r w:rsidR="00C92085" w:rsidRPr="00773B70">
        <w:rPr>
          <w:rFonts w:ascii="Times New Roman" w:hAnsi="Times New Roman" w:cs="Times New Roman" w:hint="eastAsia"/>
          <w:sz w:val="24"/>
          <w:szCs w:val="24"/>
        </w:rPr>
        <w:t xml:space="preserve"> dropout</w:t>
      </w:r>
      <w:r w:rsidR="00AB01B2">
        <w:rPr>
          <w:rFonts w:ascii="Times New Roman" w:hAnsi="Times New Roman" w:cs="Times New Roman" w:hint="eastAsia"/>
          <w:sz w:val="24"/>
          <w:szCs w:val="24"/>
        </w:rPr>
        <w:t xml:space="preserve"> rate</w:t>
      </w:r>
      <w:r w:rsidR="00C9208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9584E" w:rsidTr="00563DF1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F9584E" w:rsidRDefault="00F9584E" w:rsidP="009D7C8F">
            <w:pPr>
              <w:spacing w:beforeLines="0" w:afterLines="50" w:after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F9584E" w:rsidRPr="00773B70" w:rsidRDefault="00F9584E" w:rsidP="009D7C8F">
            <w:pPr>
              <w:spacing w:beforeLines="0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Storage typ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F9584E" w:rsidRPr="00773B70" w:rsidRDefault="00F9584E" w:rsidP="009D7C8F">
            <w:pPr>
              <w:spacing w:beforeLines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F9584E" w:rsidRPr="00773B70" w:rsidRDefault="00F9584E" w:rsidP="009D7C8F">
            <w:pPr>
              <w:spacing w:beforeLines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9584E" w:rsidTr="00563DF1">
        <w:tc>
          <w:tcPr>
            <w:tcW w:w="2130" w:type="dxa"/>
            <w:tcBorders>
              <w:top w:val="single" w:sz="4" w:space="0" w:color="auto"/>
            </w:tcBorders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/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6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6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40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8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93</w:t>
            </w:r>
          </w:p>
        </w:tc>
        <w:tc>
          <w:tcPr>
            <w:tcW w:w="2131" w:type="dxa"/>
          </w:tcPr>
          <w:p w:rsidR="00F9584E" w:rsidRPr="000C5FAA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8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4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/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2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1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1" w:type="dxa"/>
          </w:tcPr>
          <w:p w:rsidR="00F9584E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85</w:t>
            </w:r>
          </w:p>
        </w:tc>
        <w:tc>
          <w:tcPr>
            <w:tcW w:w="2131" w:type="dxa"/>
          </w:tcPr>
          <w:p w:rsidR="00F9584E" w:rsidRPr="000C5FAA" w:rsidRDefault="00964EDD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2131" w:type="dxa"/>
          </w:tcPr>
          <w:p w:rsidR="00F9584E" w:rsidRDefault="00182DDC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4</w:t>
            </w:r>
          </w:p>
        </w:tc>
        <w:tc>
          <w:tcPr>
            <w:tcW w:w="2131" w:type="dxa"/>
          </w:tcPr>
          <w:p w:rsidR="00F9584E" w:rsidRDefault="00182DDC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8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1" w:type="dxa"/>
          </w:tcPr>
          <w:p w:rsidR="00F9584E" w:rsidRDefault="00182DDC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67</w:t>
            </w:r>
          </w:p>
        </w:tc>
        <w:tc>
          <w:tcPr>
            <w:tcW w:w="2131" w:type="dxa"/>
          </w:tcPr>
          <w:p w:rsidR="00F9584E" w:rsidRPr="000C5FAA" w:rsidRDefault="00182DDC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5</w:t>
            </w:r>
          </w:p>
        </w:tc>
      </w:tr>
      <w:tr w:rsidR="00F9584E" w:rsidTr="00563DF1"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2130" w:type="dxa"/>
          </w:tcPr>
          <w:p w:rsidR="00F9584E" w:rsidRPr="00773B70" w:rsidRDefault="00F9584E" w:rsidP="009D7C8F">
            <w:pPr>
              <w:spacing w:beforeLines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1" w:type="dxa"/>
          </w:tcPr>
          <w:p w:rsidR="00F9584E" w:rsidRDefault="00182DDC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53</w:t>
            </w:r>
          </w:p>
        </w:tc>
        <w:tc>
          <w:tcPr>
            <w:tcW w:w="2131" w:type="dxa"/>
          </w:tcPr>
          <w:p w:rsidR="00F9584E" w:rsidRPr="000C5FAA" w:rsidRDefault="00182DDC" w:rsidP="009D7C8F">
            <w:pPr>
              <w:spacing w:beforeLines="0" w:afterLines="50" w:after="156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1</w:t>
            </w:r>
          </w:p>
        </w:tc>
      </w:tr>
    </w:tbl>
    <w:p w:rsidR="00F9584E" w:rsidRDefault="00F9584E" w:rsidP="00E33130">
      <w:pPr>
        <w:spacing w:before="156" w:afterLines="50" w:after="156"/>
        <w:ind w:left="0"/>
        <w:rPr>
          <w:rFonts w:ascii="Times New Roman" w:hAnsi="Times New Roman" w:cs="Times New Roman"/>
          <w:sz w:val="24"/>
          <w:szCs w:val="24"/>
        </w:rPr>
      </w:pPr>
    </w:p>
    <w:sectPr w:rsidR="00F9584E" w:rsidSect="00037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AB7" w:rsidRDefault="00471AB7" w:rsidP="006E532F">
      <w:pPr>
        <w:spacing w:before="120"/>
      </w:pPr>
      <w:r>
        <w:separator/>
      </w:r>
    </w:p>
  </w:endnote>
  <w:endnote w:type="continuationSeparator" w:id="0">
    <w:p w:rsidR="00471AB7" w:rsidRDefault="00471AB7" w:rsidP="006E532F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AB7" w:rsidRDefault="00471AB7" w:rsidP="006E532F">
      <w:pPr>
        <w:spacing w:before="120"/>
      </w:pPr>
      <w:r>
        <w:separator/>
      </w:r>
    </w:p>
  </w:footnote>
  <w:footnote w:type="continuationSeparator" w:id="0">
    <w:p w:rsidR="00471AB7" w:rsidRDefault="00471AB7" w:rsidP="006E532F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Pr="00C969DE" w:rsidRDefault="006E532F" w:rsidP="00C969DE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F60BE"/>
    <w:multiLevelType w:val="multilevel"/>
    <w:tmpl w:val="4DCC1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2B0A73"/>
    <w:multiLevelType w:val="multilevel"/>
    <w:tmpl w:val="39DE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A84EBF"/>
    <w:multiLevelType w:val="multilevel"/>
    <w:tmpl w:val="8A927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524ADA"/>
    <w:multiLevelType w:val="multilevel"/>
    <w:tmpl w:val="AE709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367DBB"/>
    <w:multiLevelType w:val="multilevel"/>
    <w:tmpl w:val="A48C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DB409E"/>
    <w:multiLevelType w:val="multilevel"/>
    <w:tmpl w:val="827A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241950"/>
    <w:multiLevelType w:val="multilevel"/>
    <w:tmpl w:val="6D10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CC7083"/>
    <w:multiLevelType w:val="multilevel"/>
    <w:tmpl w:val="31AE2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B325D8"/>
    <w:multiLevelType w:val="multilevel"/>
    <w:tmpl w:val="F1E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3D7A9F"/>
    <w:multiLevelType w:val="multilevel"/>
    <w:tmpl w:val="D84EB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9"/>
  </w:num>
  <w:num w:numId="6">
    <w:abstractNumId w:val="6"/>
  </w:num>
  <w:num w:numId="7">
    <w:abstractNumId w:val="2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9B"/>
    <w:rsid w:val="000055F8"/>
    <w:rsid w:val="00022187"/>
    <w:rsid w:val="0003799B"/>
    <w:rsid w:val="00045ECF"/>
    <w:rsid w:val="000516D9"/>
    <w:rsid w:val="000565CA"/>
    <w:rsid w:val="000613F2"/>
    <w:rsid w:val="000767F2"/>
    <w:rsid w:val="00094945"/>
    <w:rsid w:val="000C5FAA"/>
    <w:rsid w:val="0013260B"/>
    <w:rsid w:val="00133AEF"/>
    <w:rsid w:val="001457BC"/>
    <w:rsid w:val="00164EDF"/>
    <w:rsid w:val="00175218"/>
    <w:rsid w:val="00182DDC"/>
    <w:rsid w:val="001A6596"/>
    <w:rsid w:val="001D682D"/>
    <w:rsid w:val="002215BE"/>
    <w:rsid w:val="00231357"/>
    <w:rsid w:val="00237809"/>
    <w:rsid w:val="002471B1"/>
    <w:rsid w:val="00254715"/>
    <w:rsid w:val="002554A7"/>
    <w:rsid w:val="0028057A"/>
    <w:rsid w:val="00283037"/>
    <w:rsid w:val="002B4E9A"/>
    <w:rsid w:val="002C158B"/>
    <w:rsid w:val="002D7557"/>
    <w:rsid w:val="002E1008"/>
    <w:rsid w:val="00302146"/>
    <w:rsid w:val="00336278"/>
    <w:rsid w:val="003A500F"/>
    <w:rsid w:val="003D1410"/>
    <w:rsid w:val="003D2BC1"/>
    <w:rsid w:val="00445FC5"/>
    <w:rsid w:val="00450390"/>
    <w:rsid w:val="0045660C"/>
    <w:rsid w:val="00456A1C"/>
    <w:rsid w:val="00471AB7"/>
    <w:rsid w:val="0047219E"/>
    <w:rsid w:val="00486AB6"/>
    <w:rsid w:val="004D7050"/>
    <w:rsid w:val="004E7215"/>
    <w:rsid w:val="00501ACB"/>
    <w:rsid w:val="0053259D"/>
    <w:rsid w:val="00561E9D"/>
    <w:rsid w:val="00563DF1"/>
    <w:rsid w:val="005A2FCA"/>
    <w:rsid w:val="005F6042"/>
    <w:rsid w:val="00643FC7"/>
    <w:rsid w:val="006609C6"/>
    <w:rsid w:val="0066688F"/>
    <w:rsid w:val="0067084F"/>
    <w:rsid w:val="00677C33"/>
    <w:rsid w:val="00697FAD"/>
    <w:rsid w:val="006A1956"/>
    <w:rsid w:val="006B12DB"/>
    <w:rsid w:val="006B4A53"/>
    <w:rsid w:val="006B680C"/>
    <w:rsid w:val="006D7A44"/>
    <w:rsid w:val="006E532F"/>
    <w:rsid w:val="006F5E26"/>
    <w:rsid w:val="006F78C5"/>
    <w:rsid w:val="007431E3"/>
    <w:rsid w:val="00773B70"/>
    <w:rsid w:val="007743B3"/>
    <w:rsid w:val="00776DDC"/>
    <w:rsid w:val="007968B6"/>
    <w:rsid w:val="007A11AC"/>
    <w:rsid w:val="007A51CB"/>
    <w:rsid w:val="007B2BBB"/>
    <w:rsid w:val="00800ABB"/>
    <w:rsid w:val="00830337"/>
    <w:rsid w:val="008606B4"/>
    <w:rsid w:val="008A11FA"/>
    <w:rsid w:val="008A41B5"/>
    <w:rsid w:val="008B40CD"/>
    <w:rsid w:val="008C306D"/>
    <w:rsid w:val="008F5745"/>
    <w:rsid w:val="009203E1"/>
    <w:rsid w:val="0093056B"/>
    <w:rsid w:val="00957111"/>
    <w:rsid w:val="00957D0E"/>
    <w:rsid w:val="00964EDD"/>
    <w:rsid w:val="009A6583"/>
    <w:rsid w:val="009B099E"/>
    <w:rsid w:val="009D7C8F"/>
    <w:rsid w:val="00A35CAD"/>
    <w:rsid w:val="00A45863"/>
    <w:rsid w:val="00A52D32"/>
    <w:rsid w:val="00A96472"/>
    <w:rsid w:val="00AB01B2"/>
    <w:rsid w:val="00AD55AE"/>
    <w:rsid w:val="00B01169"/>
    <w:rsid w:val="00B138B1"/>
    <w:rsid w:val="00B43B90"/>
    <w:rsid w:val="00B859CC"/>
    <w:rsid w:val="00BA7836"/>
    <w:rsid w:val="00BD5CE3"/>
    <w:rsid w:val="00BF1C00"/>
    <w:rsid w:val="00C16448"/>
    <w:rsid w:val="00C17540"/>
    <w:rsid w:val="00C35815"/>
    <w:rsid w:val="00C367B8"/>
    <w:rsid w:val="00C64C45"/>
    <w:rsid w:val="00C808F5"/>
    <w:rsid w:val="00C92085"/>
    <w:rsid w:val="00C969DE"/>
    <w:rsid w:val="00C976E4"/>
    <w:rsid w:val="00CC2662"/>
    <w:rsid w:val="00D0133E"/>
    <w:rsid w:val="00D51315"/>
    <w:rsid w:val="00D66614"/>
    <w:rsid w:val="00DD7373"/>
    <w:rsid w:val="00E057E8"/>
    <w:rsid w:val="00E23CFE"/>
    <w:rsid w:val="00E302BF"/>
    <w:rsid w:val="00E33130"/>
    <w:rsid w:val="00E546AD"/>
    <w:rsid w:val="00ED5D8E"/>
    <w:rsid w:val="00EE0C5B"/>
    <w:rsid w:val="00EE53B0"/>
    <w:rsid w:val="00EE77BA"/>
    <w:rsid w:val="00EF2ED5"/>
    <w:rsid w:val="00F15838"/>
    <w:rsid w:val="00F67BEA"/>
    <w:rsid w:val="00F70BCD"/>
    <w:rsid w:val="00F73986"/>
    <w:rsid w:val="00F87AC2"/>
    <w:rsid w:val="00F9584E"/>
    <w:rsid w:val="00F972EA"/>
    <w:rsid w:val="00FA4741"/>
    <w:rsid w:val="00FA587F"/>
    <w:rsid w:val="00FB0B18"/>
    <w:rsid w:val="00FB5F47"/>
    <w:rsid w:val="00FE46BE"/>
    <w:rsid w:val="00FF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58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96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25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39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5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4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8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122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Y</dc:creator>
  <cp:lastModifiedBy>win</cp:lastModifiedBy>
  <cp:revision>81</cp:revision>
  <cp:lastPrinted>2016-08-23T03:19:00Z</cp:lastPrinted>
  <dcterms:created xsi:type="dcterms:W3CDTF">2016-07-25T08:13:00Z</dcterms:created>
  <dcterms:modified xsi:type="dcterms:W3CDTF">2017-04-12T07:21:00Z</dcterms:modified>
</cp:coreProperties>
</file>